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color w:val="000000"/>
          <w:sz w:val="24"/>
          <w:szCs w:val="24"/>
          <w:lang w:val="en-US"/>
        </w:rPr>
      </w:pPr>
      <w:r>
        <w:rPr>
          <w:rFonts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S1 Table.</w:t>
      </w:r>
      <w:r>
        <w:rPr>
          <w:rFonts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MS identification of the secreted proteins from WT and </w:t>
      </w:r>
      <w:r>
        <w:rPr>
          <w:rFonts w:eastAsia="宋体" w:cs="Times New Roman"/>
          <w:i/>
          <w:color w:val="000000"/>
          <w:kern w:val="2"/>
          <w:sz w:val="24"/>
          <w:szCs w:val="24"/>
          <w:lang w:val="en-US" w:eastAsia="zh-CN" w:bidi="ar"/>
        </w:rPr>
        <w:t>Mofim1</w:t>
      </w:r>
      <w:r>
        <w:rPr>
          <w:rFonts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mutant.</w:t>
      </w:r>
    </w:p>
    <w:tbl>
      <w:tblPr>
        <w:tblW w:w="908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38"/>
        <w:gridCol w:w="2170"/>
        <w:gridCol w:w="3050"/>
        <w:gridCol w:w="1390"/>
        <w:gridCol w:w="1050"/>
        <w:gridCol w:w="790"/>
      </w:tblGrid>
      <w:tr>
        <w:trPr>
          <w:trHeight w:val="9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descriptio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I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d fold</w:t>
            </w:r>
            <w:r>
              <w:rPr>
                <w:rStyle w:val="Font21"/>
                <w:rFonts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51"/>
                <w:rFonts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21"/>
                <w:rFonts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51"/>
                <w:rFonts w:eastAsia="宋体" w:cs="Times New Roman"/>
                <w:sz w:val="24"/>
                <w:szCs w:val="24"/>
                <w:lang w:val="en-US" w:eastAsia="zh-CN" w:bidi="ar"/>
              </w:rPr>
              <w:t>(</w:t>
            </w:r>
            <w:r>
              <w:rPr>
                <w:rStyle w:val="Font21"/>
                <w:rFonts w:eastAsia="宋体" w:cs="Times New Roman"/>
                <w:sz w:val="24"/>
                <w:szCs w:val="24"/>
                <w:lang w:val="en-US" w:eastAsia="zh-CN" w:bidi="ar"/>
              </w:rPr>
              <w:t>Mofim1</w:t>
            </w:r>
            <w:r>
              <w:rPr>
                <w:rStyle w:val="Font51"/>
                <w:rFonts w:eastAsia="宋体" w:cs="Times New Roman"/>
                <w:sz w:val="24"/>
                <w:szCs w:val="24"/>
                <w:lang w:val="en-US" w:eastAsia="zh-CN" w:bidi="ar"/>
              </w:rPr>
              <w:t>/WT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ory peptid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 number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08g93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J/PfpI family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125g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 phosphatase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22g54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01g6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89g14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73g1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192g5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734g10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22g24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246g4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26g23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96g3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opepsin-F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458g41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71g64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726g55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1028g4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66g122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opepsin-F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47g6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OU_Y34scaffold01180g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hyperlink r:id="rId2">
              <w:r>
                <w:rPr>
                  <w:rStyle w:val="InternetLink"/>
                  <w:rFonts w:eastAsia="宋体" w:cs="Times New Roman"/>
                  <w:i w:val="false"/>
                  <w:color w:val="000000"/>
                  <w:sz w:val="24"/>
                  <w:szCs w:val="24"/>
                  <w:u w:val="none"/>
                </w:rPr>
                <w:t>AVR-Pia</w:t>
              </w:r>
            </w:hyperlink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OU_Y34scaffold01050g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pepsin-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59g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</w:t>
            </w:r>
          </w:p>
        </w:tc>
      </w:tr>
      <w:tr>
        <w:trPr>
          <w:trHeight w:val="285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C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C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ace protein 1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C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799g5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C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C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C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16g1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24g8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36g9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432g6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ace protein 1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50g13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412g18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ys1 family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37g3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95g19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325g47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217g2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33g27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34g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pepsin-8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233g5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174g86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ide hydrolase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182g24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48g78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22g67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SC domain-containing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44g7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lloprotease 1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910g2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ide hydrolase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1075g7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1073g23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55g10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325g24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28g21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ide hydrolase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1003g39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64g1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protease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726g88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92g41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174g47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781g1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94g5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49g10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ase 2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712g2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69g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eta-glucuronidase 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492g37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370g15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42g7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ibonuclease Trv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89g11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00g4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nor extracellular protease vpr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47g5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6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chrome c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33g5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essible acid phosphatase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283g91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nnan endo-1,6-alpha-mannosidase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707g7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eroxide dismutase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127g3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ndo-beta-1,3-glucanase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334g13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9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214g10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pase OS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224g3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1005g5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1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-tyrosyl-tRNA(Tyr) deacylase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94g14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ptidyl-prolyl cis-trans isomerase  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OU_Y34scaffold00189g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726g10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lilys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492g54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roxidase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50g12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partate aminotransferase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255g5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462g24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ansaldolase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66g190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dosporapeps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33g6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ndoglucanase II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1003g18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ecretory lipase family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414g54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roxiredoxin type-2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66g77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211g7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267g16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141g7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0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lucan 1,3-beta-glucosidase  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OU_Y34scaffold00099g2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9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P-ribosylation factor 1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744g40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cleoside diphosphate kinase 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OU_Y34scaffold00685g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98g3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acterial hemoglob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793g24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fil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155g33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995g21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799g8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86g16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66g106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666g192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528g86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tegral membrane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283g12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126g56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94g25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71g56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45g4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</w:tr>
      <w:tr>
        <w:trPr>
          <w:trHeight w:val="270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haracterized protei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OU_Y34scaffold00090g17 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51">
    <w:name w:val="font5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uniprot.org/uniprot/R9RX0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LiBo Han</cp:lastModifiedBy>
  <dcterms:modified xsi:type="dcterms:W3CDTF">2020-03-08T07:50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